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C119B1" w14:textId="77777777" w:rsidR="00D13196" w:rsidRPr="00C67D40" w:rsidRDefault="00D13196" w:rsidP="00D13196">
      <w:pPr>
        <w:spacing w:after="0" w:line="312" w:lineRule="auto"/>
        <w:rPr>
          <w:rFonts w:ascii="Cambria" w:eastAsia="Times New Roman" w:hAnsi="Cambria" w:cstheme="minorHAnsi"/>
          <w:color w:val="000000"/>
          <w:sz w:val="32"/>
          <w:szCs w:val="32"/>
          <w:lang w:val="en-US" w:eastAsia="it-IT"/>
        </w:rPr>
      </w:pPr>
      <w:r w:rsidRPr="00C67D40">
        <w:rPr>
          <w:rFonts w:ascii="Cambria" w:hAnsi="Cambria"/>
          <w:b/>
          <w:bCs/>
          <w:sz w:val="32"/>
          <w:szCs w:val="32"/>
          <w:lang w:val="en-US"/>
        </w:rPr>
        <w:t>S1 Table</w:t>
      </w:r>
      <w:r w:rsidRPr="00C67D40">
        <w:rPr>
          <w:rFonts w:ascii="Cambria" w:hAnsi="Cambria"/>
          <w:sz w:val="32"/>
          <w:szCs w:val="32"/>
          <w:lang w:val="en-US"/>
        </w:rPr>
        <w:t xml:space="preserve">. </w:t>
      </w:r>
      <w:r w:rsidRPr="007B6798">
        <w:rPr>
          <w:rFonts w:ascii="Cambria" w:eastAsia="Times New Roman" w:hAnsi="Cambria" w:cstheme="minorHAnsi"/>
          <w:b/>
          <w:bCs/>
          <w:color w:val="000000"/>
          <w:sz w:val="32"/>
          <w:szCs w:val="32"/>
          <w:lang w:val="en-US" w:eastAsia="it-IT"/>
        </w:rPr>
        <w:t>Major elements composition of the binder matrix and binder-filled pumice vesicles</w:t>
      </w:r>
      <w:r w:rsidRPr="00C67D40">
        <w:rPr>
          <w:rFonts w:ascii="Cambria" w:eastAsia="Times New Roman" w:hAnsi="Cambria" w:cstheme="minorHAnsi"/>
          <w:color w:val="000000"/>
          <w:sz w:val="32"/>
          <w:szCs w:val="32"/>
          <w:lang w:val="en-US" w:eastAsia="it-IT"/>
        </w:rPr>
        <w:t xml:space="preserve"> </w:t>
      </w:r>
    </w:p>
    <w:p w14:paraId="27037C2F" w14:textId="77777777" w:rsidR="00D13196" w:rsidRPr="002436D9" w:rsidRDefault="00D13196" w:rsidP="00D13196">
      <w:pPr>
        <w:spacing w:after="0" w:line="312" w:lineRule="auto"/>
        <w:rPr>
          <w:rFonts w:ascii="Cambria" w:eastAsia="Times New Roman" w:hAnsi="Cambria" w:cstheme="minorHAnsi"/>
          <w:color w:val="000000"/>
          <w:sz w:val="20"/>
          <w:szCs w:val="20"/>
          <w:lang w:val="en-US" w:eastAsia="it-IT"/>
        </w:rPr>
      </w:pPr>
      <w:r>
        <w:rPr>
          <w:rFonts w:ascii="Cambria" w:eastAsia="Times New Roman" w:hAnsi="Cambria" w:cstheme="minorHAnsi"/>
          <w:color w:val="000000"/>
          <w:sz w:val="20"/>
          <w:szCs w:val="20"/>
          <w:lang w:val="en-US" w:eastAsia="it-IT"/>
        </w:rPr>
        <w:t xml:space="preserve">Multiple areas were </w:t>
      </w:r>
      <w:r w:rsidRPr="002436D9">
        <w:rPr>
          <w:rFonts w:ascii="Cambria" w:eastAsia="Times New Roman" w:hAnsi="Cambria" w:cstheme="minorHAnsi"/>
          <w:color w:val="000000"/>
          <w:sz w:val="20"/>
          <w:szCs w:val="20"/>
          <w:lang w:val="en-US" w:eastAsia="it-IT"/>
        </w:rPr>
        <w:t xml:space="preserve">analyzed by SEM-EDS and described as %Ox (average values and standard deviation); </w:t>
      </w:r>
      <w:proofErr w:type="spellStart"/>
      <w:r w:rsidRPr="002436D9">
        <w:rPr>
          <w:rFonts w:ascii="Cambria" w:eastAsia="Times New Roman" w:hAnsi="Cambria" w:cstheme="minorHAnsi"/>
          <w:color w:val="000000"/>
          <w:sz w:val="20"/>
          <w:szCs w:val="20"/>
          <w:lang w:val="en-US" w:eastAsia="it-IT"/>
        </w:rPr>
        <w:t>b.d.</w:t>
      </w:r>
      <w:proofErr w:type="spellEnd"/>
      <w:r w:rsidRPr="002436D9">
        <w:rPr>
          <w:rFonts w:ascii="Cambria" w:eastAsia="Times New Roman" w:hAnsi="Cambria" w:cstheme="minorHAnsi"/>
          <w:color w:val="000000"/>
          <w:sz w:val="20"/>
          <w:szCs w:val="20"/>
          <w:lang w:val="en-US" w:eastAsia="it-IT"/>
        </w:rPr>
        <w:t xml:space="preserve"> = Components below the detection limit.</w:t>
      </w:r>
    </w:p>
    <w:p w14:paraId="4BBFEB98" w14:textId="77777777" w:rsidR="00D13196" w:rsidRDefault="00D13196" w:rsidP="00D13196">
      <w:pPr>
        <w:rPr>
          <w:rFonts w:ascii="Cambria" w:hAnsi="Cambria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717"/>
        <w:gridCol w:w="630"/>
        <w:gridCol w:w="630"/>
        <w:gridCol w:w="631"/>
        <w:gridCol w:w="630"/>
        <w:gridCol w:w="630"/>
        <w:gridCol w:w="631"/>
        <w:gridCol w:w="630"/>
        <w:gridCol w:w="630"/>
        <w:gridCol w:w="631"/>
        <w:gridCol w:w="630"/>
        <w:gridCol w:w="631"/>
        <w:gridCol w:w="1136"/>
        <w:gridCol w:w="841"/>
      </w:tblGrid>
      <w:tr w:rsidR="00D13196" w:rsidRPr="007D1815" w14:paraId="539F7489" w14:textId="77777777" w:rsidTr="00F15EFF">
        <w:trPr>
          <w:trHeight w:val="293"/>
        </w:trPr>
        <w:tc>
          <w:tcPr>
            <w:tcW w:w="7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CBDFBD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Area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F74185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3D781C6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MgO</w:t>
            </w:r>
          </w:p>
        </w:tc>
        <w:tc>
          <w:tcPr>
            <w:tcW w:w="6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D9A6889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Al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3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7A94749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SiO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4206422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5</w:t>
            </w:r>
          </w:p>
        </w:tc>
        <w:tc>
          <w:tcPr>
            <w:tcW w:w="6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9AE310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SO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3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A9CFBF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Cl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37A312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K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</w:p>
        </w:tc>
        <w:tc>
          <w:tcPr>
            <w:tcW w:w="6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1BD896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CaO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F4C15A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TiO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</w:p>
        </w:tc>
        <w:tc>
          <w:tcPr>
            <w:tcW w:w="6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4E738C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Fe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3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579077A" w14:textId="77777777" w:rsidR="00D13196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D0401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gO/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</w:p>
          <w:p w14:paraId="0F20921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SiO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D0401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 xml:space="preserve"> Al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3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F921E40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SiO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D0401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Al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3</w:t>
            </w:r>
          </w:p>
        </w:tc>
      </w:tr>
      <w:tr w:rsidR="00D13196" w:rsidRPr="007D1815" w14:paraId="587D77F6" w14:textId="77777777" w:rsidTr="00F15EFF">
        <w:trPr>
          <w:trHeight w:val="284"/>
        </w:trPr>
        <w:tc>
          <w:tcPr>
            <w:tcW w:w="9628" w:type="dxa"/>
            <w:gridSpan w:val="14"/>
            <w:tcBorders>
              <w:left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vAlign w:val="center"/>
            <w:hideMark/>
          </w:tcPr>
          <w:p w14:paraId="27468C3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inder Matrix</w:t>
            </w:r>
          </w:p>
        </w:tc>
      </w:tr>
      <w:tr w:rsidR="00D13196" w:rsidRPr="007D1815" w14:paraId="0699A7F5" w14:textId="77777777" w:rsidTr="00F15EFF">
        <w:trPr>
          <w:trHeight w:val="300"/>
        </w:trPr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06BC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ea 1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4BF497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6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9732F87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.50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52F3363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772E239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.2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D5D782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35D83D86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3BD1C2A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8EE52F8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1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79F1DA8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0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E5905C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9</w:t>
            </w:r>
          </w:p>
        </w:tc>
        <w:tc>
          <w:tcPr>
            <w:tcW w:w="6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F2E4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48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5B13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0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C197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40</w:t>
            </w:r>
          </w:p>
        </w:tc>
      </w:tr>
      <w:tr w:rsidR="00D13196" w:rsidRPr="007D1815" w14:paraId="256E7418" w14:textId="77777777" w:rsidTr="00F15EFF">
        <w:trPr>
          <w:trHeight w:val="300"/>
        </w:trPr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1D46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ea 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AE8D3E9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1163E1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.17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6D585416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.7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09ED37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.7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8245A39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45A6014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C8B6F43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C3823D9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2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70C412B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9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D101E3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36B42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34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AFE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CE9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32</w:t>
            </w:r>
          </w:p>
        </w:tc>
      </w:tr>
      <w:tr w:rsidR="00D13196" w:rsidRPr="007D1815" w14:paraId="1AE47B86" w14:textId="77777777" w:rsidTr="00F15EFF">
        <w:trPr>
          <w:trHeight w:val="300"/>
        </w:trPr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776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ea 3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F36B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D5F43A2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.53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7AB2900A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.4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F4CC8F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7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FC5A263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4BF38BD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948120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CE800AA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1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2B6E521A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6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25068D7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2DF3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64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2189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4A3B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87</w:t>
            </w:r>
          </w:p>
        </w:tc>
      </w:tr>
      <w:tr w:rsidR="00D13196" w:rsidRPr="007D1815" w14:paraId="2B5765F8" w14:textId="77777777" w:rsidTr="00F15EFF">
        <w:trPr>
          <w:trHeight w:val="300"/>
        </w:trPr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7F19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ea 4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BD7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4E57BB2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.30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72C704D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.1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812DB77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.0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67A593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7EBC9B6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4A24F6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1CDEB6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53CDA4D7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7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339A9B2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7</w:t>
            </w:r>
          </w:p>
        </w:tc>
        <w:tc>
          <w:tcPr>
            <w:tcW w:w="6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FD720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46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A8B7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4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2FE6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63</w:t>
            </w:r>
          </w:p>
        </w:tc>
      </w:tr>
      <w:tr w:rsidR="00D13196" w:rsidRPr="007D1815" w14:paraId="2F9997B8" w14:textId="77777777" w:rsidTr="00F15EFF">
        <w:trPr>
          <w:trHeight w:val="300"/>
        </w:trPr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A5A6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ea 5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A0E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5D2ADD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.51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6E6392E7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.9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D078F8A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.2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61AA96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67E2A40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CBB437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717D212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27E2CC0A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8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2BA6AC2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56</w:t>
            </w:r>
          </w:p>
        </w:tc>
        <w:tc>
          <w:tcPr>
            <w:tcW w:w="6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E6720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.17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F783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5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41F7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59</w:t>
            </w:r>
          </w:p>
        </w:tc>
      </w:tr>
      <w:tr w:rsidR="00D13196" w:rsidRPr="007D1815" w14:paraId="5557FD00" w14:textId="77777777" w:rsidTr="00F15EFF">
        <w:trPr>
          <w:trHeight w:val="300"/>
        </w:trPr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3268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ea 6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7AF9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D3A8F5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.08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1A99606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.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91550C7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.9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1C89C97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0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582C0C78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CE7399A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D9992E6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1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47A5661C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5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F4B10D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5</w:t>
            </w:r>
          </w:p>
        </w:tc>
        <w:tc>
          <w:tcPr>
            <w:tcW w:w="6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30689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98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B99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4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DCF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64</w:t>
            </w:r>
          </w:p>
        </w:tc>
      </w:tr>
      <w:tr w:rsidR="00D13196" w:rsidRPr="007D1815" w14:paraId="5CC2C2B5" w14:textId="77777777" w:rsidTr="00F15EFF">
        <w:trPr>
          <w:trHeight w:val="300"/>
        </w:trPr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1C53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ea 7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2487FA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2557F30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.33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24FD084A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.4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A33CD0A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2.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04DAE0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4F1B3C7B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2EC1C03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6FB9D6C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4DD2F527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3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113A67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71AF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60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7FB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5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F8C7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18</w:t>
            </w:r>
          </w:p>
        </w:tc>
      </w:tr>
      <w:tr w:rsidR="00D13196" w:rsidRPr="007D1815" w14:paraId="1AAEF5B7" w14:textId="77777777" w:rsidTr="00F15EFF">
        <w:trPr>
          <w:trHeight w:val="300"/>
        </w:trPr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807B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ea 8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C9A6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091AC69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.64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7F90207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.5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7398942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1.4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5538CB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0149CC88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738298B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09E6C7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28B34A8A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5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13F484C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53142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29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FA886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0DE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09</w:t>
            </w:r>
          </w:p>
        </w:tc>
      </w:tr>
      <w:tr w:rsidR="00D13196" w:rsidRPr="007D1815" w14:paraId="69E76ACC" w14:textId="77777777" w:rsidTr="00F15EFF">
        <w:trPr>
          <w:trHeight w:val="300"/>
        </w:trPr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3A0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ea 9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A611D5A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2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AAFDF9C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.60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28223C50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.9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4709E5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.8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F76F17B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9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011AC3EB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ADAC5B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6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5E0ECC8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0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10E8831C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4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2FA8377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25236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55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9D42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9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DD4C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81</w:t>
            </w:r>
          </w:p>
        </w:tc>
      </w:tr>
      <w:tr w:rsidR="00D13196" w:rsidRPr="007D1815" w14:paraId="0B4F3E07" w14:textId="77777777" w:rsidTr="00F15EFF">
        <w:trPr>
          <w:trHeight w:hRule="exact" w:val="300"/>
        </w:trPr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0B2B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ea 1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62E628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9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C861907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.34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7F7AE86C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.7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93370F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3.4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582A08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6F56511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5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D71893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9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7AAD7A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0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202104FB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5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DC8D1B3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1829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84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B38A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9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9E2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76</w:t>
            </w:r>
          </w:p>
        </w:tc>
      </w:tr>
      <w:tr w:rsidR="00D13196" w:rsidRPr="007D1815" w14:paraId="36990164" w14:textId="77777777" w:rsidTr="00F15EFF">
        <w:trPr>
          <w:trHeight w:val="300"/>
        </w:trPr>
        <w:tc>
          <w:tcPr>
            <w:tcW w:w="71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5AEC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ea 11</w:t>
            </w:r>
          </w:p>
        </w:tc>
        <w:tc>
          <w:tcPr>
            <w:tcW w:w="630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0ABFB69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76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0D89F60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.37</w:t>
            </w:r>
          </w:p>
        </w:tc>
        <w:tc>
          <w:tcPr>
            <w:tcW w:w="631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166CA2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.29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F659D9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.52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85CBA3C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8616D58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4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5CACAD8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60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789BE60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A595AC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32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0FBEEA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ED076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69</w:t>
            </w:r>
          </w:p>
        </w:tc>
        <w:tc>
          <w:tcPr>
            <w:tcW w:w="113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124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</w:t>
            </w:r>
          </w:p>
        </w:tc>
        <w:tc>
          <w:tcPr>
            <w:tcW w:w="84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748C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12</w:t>
            </w:r>
          </w:p>
        </w:tc>
      </w:tr>
      <w:tr w:rsidR="00D13196" w:rsidRPr="007D1815" w14:paraId="1F76F99B" w14:textId="77777777" w:rsidTr="00F15EFF">
        <w:trPr>
          <w:trHeight w:val="300"/>
        </w:trPr>
        <w:tc>
          <w:tcPr>
            <w:tcW w:w="71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72DB3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</w:t>
            </w:r>
          </w:p>
        </w:tc>
        <w:tc>
          <w:tcPr>
            <w:tcW w:w="630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800F3BC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37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4793469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.40</w:t>
            </w:r>
          </w:p>
        </w:tc>
        <w:tc>
          <w:tcPr>
            <w:tcW w:w="631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7808F4A3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.85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0A9DF7D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.60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693AD3CA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</w:t>
            </w:r>
          </w:p>
        </w:tc>
        <w:tc>
          <w:tcPr>
            <w:tcW w:w="631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10DBEBEA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0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5FF6295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41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019C53A3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6</w:t>
            </w:r>
          </w:p>
        </w:tc>
        <w:tc>
          <w:tcPr>
            <w:tcW w:w="631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654138B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91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12293CD8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0</w:t>
            </w:r>
          </w:p>
        </w:tc>
        <w:tc>
          <w:tcPr>
            <w:tcW w:w="631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FD52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28</w:t>
            </w:r>
          </w:p>
        </w:tc>
        <w:tc>
          <w:tcPr>
            <w:tcW w:w="113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0DB8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4</w:t>
            </w:r>
          </w:p>
        </w:tc>
        <w:tc>
          <w:tcPr>
            <w:tcW w:w="84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514A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13</w:t>
            </w:r>
          </w:p>
        </w:tc>
      </w:tr>
      <w:tr w:rsidR="00D13196" w:rsidRPr="007D1815" w14:paraId="252BD90D" w14:textId="77777777" w:rsidTr="00F15EFF">
        <w:trPr>
          <w:trHeight w:val="300"/>
        </w:trPr>
        <w:tc>
          <w:tcPr>
            <w:tcW w:w="7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27119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D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C991F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8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F282C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6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910840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F68346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3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16F05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01B1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ED26F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8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FD909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4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A2265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A68856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4</w:t>
            </w:r>
          </w:p>
        </w:tc>
        <w:tc>
          <w:tcPr>
            <w:tcW w:w="6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9412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70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657C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3485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4</w:t>
            </w:r>
          </w:p>
        </w:tc>
      </w:tr>
      <w:tr w:rsidR="00D13196" w:rsidRPr="00A90F01" w14:paraId="12E0B75D" w14:textId="77777777" w:rsidTr="00F15EFF">
        <w:trPr>
          <w:trHeight w:val="300"/>
        </w:trPr>
        <w:tc>
          <w:tcPr>
            <w:tcW w:w="9628" w:type="dxa"/>
            <w:gridSpan w:val="14"/>
            <w:tcBorders>
              <w:left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1E328338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Binder-filled pumice vesicles</w:t>
            </w:r>
          </w:p>
        </w:tc>
      </w:tr>
      <w:tr w:rsidR="00D13196" w:rsidRPr="007D1815" w14:paraId="5CBB59DA" w14:textId="77777777" w:rsidTr="00F15EFF">
        <w:trPr>
          <w:trHeight w:val="300"/>
        </w:trPr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3138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ea 1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014B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4366CD2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.44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56F96E3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.2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A05D0C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.4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C264C5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344C53D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F3A3B72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8076F6A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4049F7AB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0AF43D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9</w:t>
            </w:r>
          </w:p>
        </w:tc>
        <w:tc>
          <w:tcPr>
            <w:tcW w:w="6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B994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77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1057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0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ACA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10</w:t>
            </w:r>
          </w:p>
        </w:tc>
      </w:tr>
      <w:tr w:rsidR="00D13196" w:rsidRPr="007D1815" w14:paraId="687390C7" w14:textId="77777777" w:rsidTr="00F15EFF">
        <w:trPr>
          <w:trHeight w:val="300"/>
        </w:trPr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F75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ea 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7874A60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8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C3D1E3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.50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3FBC050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.9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B1AE053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7.3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11C9BC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01901F8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115F41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241770A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9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74807C7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033711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39</w:t>
            </w:r>
          </w:p>
        </w:tc>
        <w:tc>
          <w:tcPr>
            <w:tcW w:w="6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5E2F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20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B0EA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9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D60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32</w:t>
            </w:r>
          </w:p>
        </w:tc>
      </w:tr>
      <w:tr w:rsidR="00D13196" w:rsidRPr="007D1815" w14:paraId="38550604" w14:textId="77777777" w:rsidTr="00F15EFF">
        <w:trPr>
          <w:trHeight w:val="300"/>
        </w:trPr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1D40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ea 3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FCD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B1D713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.21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238E31E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.0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11CAD8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2.6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43ADD20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6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41420BD6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DCCEA3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941C872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0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4BB3AB69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6C3A77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5</w:t>
            </w:r>
          </w:p>
        </w:tc>
        <w:tc>
          <w:tcPr>
            <w:tcW w:w="6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D907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19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D3E6A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4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4006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75</w:t>
            </w:r>
          </w:p>
        </w:tc>
      </w:tr>
      <w:tr w:rsidR="00D13196" w:rsidRPr="007D1815" w14:paraId="0AFBF6F4" w14:textId="77777777" w:rsidTr="00F15EFF">
        <w:trPr>
          <w:trHeight w:val="300"/>
        </w:trPr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872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ea 4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451590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FD233EC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.59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5E1EA34C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.7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86B8E26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.6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1392517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7850C2A9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D48CF6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D493539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4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7C8BBC3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5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7C1B680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4</w:t>
            </w:r>
          </w:p>
        </w:tc>
        <w:tc>
          <w:tcPr>
            <w:tcW w:w="6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2F87B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68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786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BD3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30</w:t>
            </w:r>
          </w:p>
        </w:tc>
      </w:tr>
      <w:tr w:rsidR="00D13196" w:rsidRPr="007D1815" w14:paraId="52577783" w14:textId="77777777" w:rsidTr="00F15EFF">
        <w:trPr>
          <w:trHeight w:val="300"/>
        </w:trPr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92A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ea 5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831053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BA1C6F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.03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585A4C7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.1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B354D0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8.2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6D9A5F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46BFED8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C096D13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0AA61D9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7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4378838B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4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15B50C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7922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08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C4AC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9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C0C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33</w:t>
            </w:r>
          </w:p>
        </w:tc>
      </w:tr>
      <w:tr w:rsidR="00D13196" w:rsidRPr="007D1815" w14:paraId="6B103123" w14:textId="77777777" w:rsidTr="00F15EFF">
        <w:trPr>
          <w:trHeight w:val="300"/>
        </w:trPr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C87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ea 6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D682C77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07EAEE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.16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0708481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.6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3C20CA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2.8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66BE69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14790D3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2FD985C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5CAA19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7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59A50E98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C2DC2AC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21813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99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77B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1652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97</w:t>
            </w:r>
          </w:p>
        </w:tc>
      </w:tr>
      <w:tr w:rsidR="00D13196" w:rsidRPr="007D1815" w14:paraId="506B7131" w14:textId="77777777" w:rsidTr="00F15EFF">
        <w:trPr>
          <w:trHeight w:val="300"/>
        </w:trPr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F48A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ea 7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5673078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3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2BB395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.63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7394B9D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.5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BA96BA2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9.4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D92DE20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266034EA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3DAACD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7252739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375E5FE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A9191C8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0</w:t>
            </w:r>
          </w:p>
        </w:tc>
        <w:tc>
          <w:tcPr>
            <w:tcW w:w="6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28B5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78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285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1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C550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95</w:t>
            </w:r>
          </w:p>
        </w:tc>
      </w:tr>
      <w:tr w:rsidR="00D13196" w:rsidRPr="007D1815" w14:paraId="30CD0FBA" w14:textId="77777777" w:rsidTr="00F15EFF">
        <w:trPr>
          <w:trHeight w:val="300"/>
        </w:trPr>
        <w:tc>
          <w:tcPr>
            <w:tcW w:w="71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4A8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ea 8</w:t>
            </w:r>
          </w:p>
        </w:tc>
        <w:tc>
          <w:tcPr>
            <w:tcW w:w="630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852F6B0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41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1CE944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.26</w:t>
            </w:r>
          </w:p>
        </w:tc>
        <w:tc>
          <w:tcPr>
            <w:tcW w:w="631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D1A650B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.88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8A33243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.47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7CBF0F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5E7BED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69053A3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5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9E5436B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1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B584A59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37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528F01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2</w:t>
            </w:r>
          </w:p>
        </w:tc>
        <w:tc>
          <w:tcPr>
            <w:tcW w:w="631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F0E80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74</w:t>
            </w:r>
          </w:p>
        </w:tc>
        <w:tc>
          <w:tcPr>
            <w:tcW w:w="113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192B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9</w:t>
            </w:r>
          </w:p>
        </w:tc>
        <w:tc>
          <w:tcPr>
            <w:tcW w:w="84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6A33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64</w:t>
            </w:r>
          </w:p>
        </w:tc>
      </w:tr>
      <w:tr w:rsidR="00D13196" w:rsidRPr="007D1815" w14:paraId="019C80BB" w14:textId="77777777" w:rsidTr="00F15EFF">
        <w:trPr>
          <w:trHeight w:val="300"/>
        </w:trPr>
        <w:tc>
          <w:tcPr>
            <w:tcW w:w="71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12D4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761BE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</w:t>
            </w:r>
          </w:p>
        </w:tc>
        <w:tc>
          <w:tcPr>
            <w:tcW w:w="630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A940843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8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4C0DE70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.85</w:t>
            </w:r>
          </w:p>
        </w:tc>
        <w:tc>
          <w:tcPr>
            <w:tcW w:w="631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4C63E41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.41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2F31E7DA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.27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28985117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</w:t>
            </w:r>
          </w:p>
        </w:tc>
        <w:tc>
          <w:tcPr>
            <w:tcW w:w="631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766BB05A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1C595419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5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29FC1009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  <w:tc>
          <w:tcPr>
            <w:tcW w:w="631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45FFF1A6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38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06E658FB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9</w:t>
            </w:r>
          </w:p>
        </w:tc>
        <w:tc>
          <w:tcPr>
            <w:tcW w:w="631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0495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93</w:t>
            </w:r>
          </w:p>
        </w:tc>
        <w:tc>
          <w:tcPr>
            <w:tcW w:w="113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2BE8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7</w:t>
            </w:r>
          </w:p>
        </w:tc>
        <w:tc>
          <w:tcPr>
            <w:tcW w:w="84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3179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42</w:t>
            </w:r>
          </w:p>
        </w:tc>
      </w:tr>
      <w:tr w:rsidR="00D13196" w:rsidRPr="007D1815" w14:paraId="5BA9875F" w14:textId="77777777" w:rsidTr="00F15EFF">
        <w:trPr>
          <w:trHeight w:val="300"/>
        </w:trPr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331F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D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A1AF9F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2DB3DC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57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6FDCEA87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91E3FF2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887E6FA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5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40B4EA46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.d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78C5705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DF3419E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9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14:paraId="58292C54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E967BDD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8</w:t>
            </w:r>
          </w:p>
        </w:tc>
        <w:tc>
          <w:tcPr>
            <w:tcW w:w="6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AB5F6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98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36EB1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A4B59" w14:textId="77777777" w:rsidR="00D13196" w:rsidRPr="00B068E0" w:rsidRDefault="00D13196" w:rsidP="00F15E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68E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</w:tr>
    </w:tbl>
    <w:p w14:paraId="11BB32E3" w14:textId="77777777" w:rsidR="00D13196" w:rsidRDefault="00D13196" w:rsidP="00D13196">
      <w:pPr>
        <w:spacing w:after="0" w:line="312" w:lineRule="auto"/>
        <w:rPr>
          <w:rFonts w:ascii="Cambria" w:hAnsi="Cambria"/>
          <w:b/>
          <w:bCs/>
          <w:sz w:val="32"/>
          <w:szCs w:val="32"/>
          <w:lang w:val="en-US"/>
        </w:rPr>
      </w:pPr>
    </w:p>
    <w:p w14:paraId="559BED1B" w14:textId="77777777" w:rsidR="00D13196" w:rsidRDefault="00D13196" w:rsidP="00D13196">
      <w:pPr>
        <w:spacing w:after="0" w:line="312" w:lineRule="auto"/>
        <w:rPr>
          <w:rFonts w:ascii="Cambria" w:hAnsi="Cambria"/>
          <w:b/>
          <w:bCs/>
          <w:sz w:val="32"/>
          <w:szCs w:val="32"/>
          <w:lang w:val="en-US"/>
        </w:rPr>
      </w:pPr>
    </w:p>
    <w:p w14:paraId="6B7868EE" w14:textId="77777777" w:rsidR="00741ADD" w:rsidRDefault="00741ADD"/>
    <w:sectPr w:rsidR="00741A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914"/>
    <w:rsid w:val="00033CBB"/>
    <w:rsid w:val="00343914"/>
    <w:rsid w:val="00741ADD"/>
    <w:rsid w:val="00AF1B82"/>
    <w:rsid w:val="00D13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462A08"/>
  <w15:chartTrackingRefBased/>
  <w15:docId w15:val="{C22FFA1B-6D3B-43BC-A2DA-43D3F374D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13196"/>
  </w:style>
  <w:style w:type="paragraph" w:styleId="Titolo1">
    <w:name w:val="heading 1"/>
    <w:basedOn w:val="Normale"/>
    <w:next w:val="Normale"/>
    <w:link w:val="Titolo1Carattere"/>
    <w:uiPriority w:val="9"/>
    <w:qFormat/>
    <w:rsid w:val="003439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439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439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439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439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439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439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439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439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439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439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439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4391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4391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4391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4391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4391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4391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439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439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439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439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439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4391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4391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4391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439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4391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439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Dilaria</dc:creator>
  <cp:keywords/>
  <dc:description/>
  <cp:lastModifiedBy>Simone Dilaria</cp:lastModifiedBy>
  <cp:revision>2</cp:revision>
  <dcterms:created xsi:type="dcterms:W3CDTF">2024-11-08T10:06:00Z</dcterms:created>
  <dcterms:modified xsi:type="dcterms:W3CDTF">2024-11-08T10:06:00Z</dcterms:modified>
</cp:coreProperties>
</file>